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76A" w:rsidRPr="00F00574" w:rsidRDefault="00872568" w:rsidP="00E137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2568">
        <w:rPr>
          <w:rFonts w:ascii="Times New Roman" w:hAnsi="Times New Roman" w:cs="Times New Roman"/>
          <w:sz w:val="24"/>
          <w:szCs w:val="24"/>
          <w:lang w:val="en-US"/>
        </w:rPr>
        <w:t xml:space="preserve">Table S1. Bacterial diversity by taxonomic order for the vegetated and </w:t>
      </w:r>
      <w:proofErr w:type="spellStart"/>
      <w:r w:rsidRPr="00872568">
        <w:rPr>
          <w:rFonts w:ascii="Times New Roman" w:hAnsi="Times New Roman" w:cs="Times New Roman"/>
          <w:sz w:val="24"/>
          <w:szCs w:val="24"/>
          <w:lang w:val="en-US"/>
        </w:rPr>
        <w:t>unvegetated</w:t>
      </w:r>
      <w:proofErr w:type="spellEnd"/>
      <w:r w:rsidRPr="00872568">
        <w:rPr>
          <w:rFonts w:ascii="Times New Roman" w:hAnsi="Times New Roman" w:cs="Times New Roman"/>
          <w:sz w:val="24"/>
          <w:szCs w:val="24"/>
          <w:lang w:val="en-US"/>
        </w:rPr>
        <w:t xml:space="preserve"> sites. Composed by 23 Phyla, 52 Classes, 98 Orders, and 218 Families. The number of families of each order </w:t>
      </w:r>
      <w:proofErr w:type="gramStart"/>
      <w:r w:rsidRPr="00872568">
        <w:rPr>
          <w:rFonts w:ascii="Times New Roman" w:hAnsi="Times New Roman" w:cs="Times New Roman"/>
          <w:sz w:val="24"/>
          <w:szCs w:val="24"/>
          <w:lang w:val="en-US"/>
        </w:rPr>
        <w:t>is shown</w:t>
      </w:r>
      <w:proofErr w:type="gramEnd"/>
      <w:r w:rsidRPr="00872568">
        <w:rPr>
          <w:rFonts w:ascii="Times New Roman" w:hAnsi="Times New Roman" w:cs="Times New Roman"/>
          <w:sz w:val="24"/>
          <w:szCs w:val="24"/>
          <w:lang w:val="en-US"/>
        </w:rPr>
        <w:t xml:space="preserve"> for each site.</w:t>
      </w:r>
      <w:bookmarkStart w:id="0" w:name="_GoBack"/>
      <w:bookmarkEnd w:id="0"/>
    </w:p>
    <w:tbl>
      <w:tblPr>
        <w:tblW w:w="96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2540"/>
        <w:gridCol w:w="2499"/>
        <w:gridCol w:w="1115"/>
        <w:gridCol w:w="1385"/>
      </w:tblGrid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amilies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hylu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Class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Ord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egetated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Unvegetated</w:t>
            </w:r>
            <w:proofErr w:type="spellEnd"/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idobacteri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idobacteri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idobacter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idobacteri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olophag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anthopleuribacter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idobacteri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olophag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olophag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idobacteri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libacter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libacter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ctin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idimicrobi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idimicrob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ctin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ctinobacteria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tinomycet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8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ctin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ctinobacteria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fidobacter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ctin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ctinobacteria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uzeby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ctin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ctinobacteria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iel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ctin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ctinobacteria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itriliruptor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ctin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ctinobacteria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brobacter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ctin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ctinobacteria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lirubrobacter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ctin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riobacteri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riobacter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ctin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hermoleophil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hermoleophi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quific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quific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sulfurobacter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matimonadet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matimonad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matimonad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matimonadet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thonomonadet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thonomonad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cteroidet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[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prospirae</w:t>
            </w:r>
            <w:proofErr w:type="spellEnd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[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prospirales</w:t>
            </w:r>
            <w:proofErr w:type="spellEnd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cteroidet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cteroid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cteroid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cteroidet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ytophag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ytophag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cteroidet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lavobacteri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lavobacter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cteroidet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hingobacteri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hingobacter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amydi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amydi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amyd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orob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orob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orob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oroflex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naeroline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naeroline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oroflex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naeroline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denscaten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oroflex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denticaten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denticaten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oroflex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ldiline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ldiline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oroflex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oroflex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oroflex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oroflex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halococcoid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halococcoid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oroflex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tedon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tedonobacter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oroflex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hermomicrob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haerobacter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yanobacteri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loeobacterophycide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loeobacter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yanobacteri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stocophycide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stoc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yanobacteri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scillatoriophycide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roococc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yanobacteri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scillatoriophycide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scillator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inococcus-Therm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inococci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inococc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inococcus-Therm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inococci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herm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lastRenderedPageBreak/>
              <w:t xml:space="preserve"> Firmicut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cilli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cil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Firmicut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cilli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actobacil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Firmicut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lostrid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lostrid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Firmicut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lostrid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hermoanaerobacter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Firmicut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rysipelotrichi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rysipelotrich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Firmicut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egativicut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lenomonad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Firmicut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hermolith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hermolithobacter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usobacteri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usobacteri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usobacter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emmatimonadet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emmatimonadet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emmatimonad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gnavibacteri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gnavi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gnavibacter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entisphaer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entispha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ictival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itrospin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itrospin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itrospin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itrospir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itrospir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itrospir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lanctomycet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ycisphaer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ycisphaer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lanctomycet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lanctomycet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ndidatus</w:t>
            </w:r>
            <w:proofErr w:type="spellEnd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rocad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lanctomycet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lanctomycet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lanctomycet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lph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ulobacter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lph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hizob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lph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hodobacter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lph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hodospiril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lph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icketts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lph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neathiel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lph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hingomonad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et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urkholder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et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erritrophic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et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llionel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et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ydrogenophi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et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thylophi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et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eisser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et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itrosomonad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et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hodocyc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et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ulfuricel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lt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dellovibrion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lt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sulfobacter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lt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sulfovibrion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lt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sulfurel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lt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sulfuromonad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lt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yxococc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lt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yntrophobacter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psilon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mpylobacter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psilon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util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mm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idithiobacil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mm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eromonad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mm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lteromonad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mm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enicel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mm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romat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lastRenderedPageBreak/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mm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nterobacter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mm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egionel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mm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thylococc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mm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ceanospiril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mm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steurell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mm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seudomonadale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mm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hiotrich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roteobacter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mmaproteobacter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anthomonad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irochaet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irochaet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irochaet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ynergistet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ynergisti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ynergist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enericut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ollicut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holeplasmat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enericut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ollicut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ycoplasmat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errucomicrobi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pitut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pitut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E1376A" w:rsidRPr="00F00574" w:rsidTr="007C2788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errucomicrobi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errucomicrobiae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errucomicrobiale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76A" w:rsidRPr="00F00574" w:rsidRDefault="00E1376A" w:rsidP="007C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00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</w:tbl>
    <w:p w:rsidR="00E1376A" w:rsidRPr="00F00574" w:rsidRDefault="00E1376A" w:rsidP="00E1376A">
      <w:pPr>
        <w:rPr>
          <w:rFonts w:ascii="Times New Roman" w:hAnsi="Times New Roman" w:cs="Times New Roman"/>
          <w:sz w:val="24"/>
          <w:szCs w:val="24"/>
        </w:rPr>
      </w:pPr>
    </w:p>
    <w:p w:rsidR="00B64B8E" w:rsidRPr="00F00574" w:rsidRDefault="00B64B8E">
      <w:pPr>
        <w:rPr>
          <w:rFonts w:ascii="Times New Roman" w:hAnsi="Times New Roman" w:cs="Times New Roman"/>
          <w:sz w:val="24"/>
          <w:szCs w:val="24"/>
        </w:rPr>
      </w:pPr>
    </w:p>
    <w:sectPr w:rsidR="00B64B8E" w:rsidRPr="00F0057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81F"/>
    <w:rsid w:val="0001181F"/>
    <w:rsid w:val="00852831"/>
    <w:rsid w:val="00872568"/>
    <w:rsid w:val="00983335"/>
    <w:rsid w:val="00AC18F1"/>
    <w:rsid w:val="00B64B8E"/>
    <w:rsid w:val="00E1376A"/>
    <w:rsid w:val="00F00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41BD1A-1EEE-4177-A1A6-D7D32E84C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7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64</Words>
  <Characters>4753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Mahinda Martinez</cp:lastModifiedBy>
  <cp:revision>5</cp:revision>
  <dcterms:created xsi:type="dcterms:W3CDTF">2021-06-09T18:10:00Z</dcterms:created>
  <dcterms:modified xsi:type="dcterms:W3CDTF">2021-06-11T18:27:00Z</dcterms:modified>
</cp:coreProperties>
</file>